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6A8A2E" w14:textId="4F4CFB46" w:rsidR="004171FF" w:rsidRDefault="001F0603">
      <w:pPr>
        <w:widowControl/>
        <w:jc w:val="left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noProof/>
          <w:sz w:val="24"/>
        </w:rPr>
        <w:drawing>
          <wp:inline distT="0" distB="0" distL="0" distR="0" wp14:anchorId="5750818C" wp14:editId="4686BEE3">
            <wp:extent cx="4699000" cy="5829300"/>
            <wp:effectExtent l="0" t="0" r="0" b="0"/>
            <wp:docPr id="186123315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9320423" name="図 1219320423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99000" cy="582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FB52CB" w14:textId="52AD73FA" w:rsidR="009C3BB6" w:rsidRPr="009C3BB6" w:rsidRDefault="004171FF" w:rsidP="001F0603">
      <w:pPr>
        <w:widowControl/>
        <w:jc w:val="left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t>Supplementary Fig. 1</w:t>
      </w:r>
      <w:r w:rsidRPr="00944E22">
        <w:rPr>
          <w:rFonts w:ascii="Arial" w:hAnsi="Arial" w:cs="Arial"/>
          <w:b/>
          <w:bCs/>
          <w:sz w:val="24"/>
        </w:rPr>
        <w:t xml:space="preserve">| </w:t>
      </w:r>
      <w:r w:rsidR="009C3BB6" w:rsidRPr="009C3BB6">
        <w:rPr>
          <w:rFonts w:ascii="Arial" w:hAnsi="Arial" w:cs="Arial"/>
          <w:b/>
          <w:bCs/>
          <w:sz w:val="24"/>
        </w:rPr>
        <w:t xml:space="preserve">HPLC and MS analysis of </w:t>
      </w:r>
      <w:proofErr w:type="spellStart"/>
      <w:r w:rsidR="009C3BB6" w:rsidRPr="009C3BB6">
        <w:rPr>
          <w:rFonts w:ascii="Arial" w:hAnsi="Arial" w:cs="Arial"/>
          <w:b/>
          <w:bCs/>
          <w:sz w:val="24"/>
        </w:rPr>
        <w:t>pioamide</w:t>
      </w:r>
      <w:proofErr w:type="spellEnd"/>
      <w:r w:rsidR="009C3BB6" w:rsidRPr="009C3BB6">
        <w:rPr>
          <w:rFonts w:ascii="Arial" w:hAnsi="Arial" w:cs="Arial"/>
          <w:b/>
          <w:bCs/>
          <w:sz w:val="24"/>
        </w:rPr>
        <w:t>.</w:t>
      </w:r>
    </w:p>
    <w:p w14:paraId="0885CD02" w14:textId="0DF310E7" w:rsidR="00F91424" w:rsidRDefault="009C3BB6" w:rsidP="001F0603">
      <w:pPr>
        <w:rPr>
          <w:rFonts w:ascii="Arial" w:hAnsi="Arial" w:cs="Arial"/>
          <w:b/>
          <w:bCs/>
          <w:sz w:val="24"/>
        </w:rPr>
      </w:pPr>
      <w:r w:rsidRPr="009C3BB6">
        <w:rPr>
          <w:rFonts w:ascii="Arial" w:hAnsi="Arial" w:cs="Arial"/>
          <w:b/>
          <w:bCs/>
          <w:sz w:val="24"/>
        </w:rPr>
        <w:t>a</w:t>
      </w:r>
      <w:r w:rsidRPr="004B6E6F">
        <w:rPr>
          <w:rFonts w:ascii="Arial" w:hAnsi="Arial" w:cs="Arial"/>
          <w:sz w:val="24"/>
        </w:rPr>
        <w:t xml:space="preserve">, HPLC chromatogram of </w:t>
      </w:r>
      <w:proofErr w:type="spellStart"/>
      <w:r w:rsidRPr="004B6E6F">
        <w:rPr>
          <w:rFonts w:ascii="Arial" w:hAnsi="Arial" w:cs="Arial"/>
          <w:sz w:val="24"/>
        </w:rPr>
        <w:t>pioamide</w:t>
      </w:r>
      <w:proofErr w:type="spellEnd"/>
      <w:r w:rsidR="001A37FA">
        <w:rPr>
          <w:rFonts w:ascii="Arial" w:hAnsi="Arial" w:cs="Arial"/>
          <w:sz w:val="24"/>
        </w:rPr>
        <w:t>, monitored by UV absorbance at 280 nm</w:t>
      </w:r>
      <w:r w:rsidRPr="004B6E6F">
        <w:rPr>
          <w:rFonts w:ascii="Arial" w:hAnsi="Arial" w:cs="Arial"/>
          <w:sz w:val="24"/>
        </w:rPr>
        <w:t xml:space="preserve">. </w:t>
      </w:r>
      <w:r w:rsidRPr="009C3BB6">
        <w:rPr>
          <w:rFonts w:ascii="Arial" w:hAnsi="Arial" w:cs="Arial"/>
          <w:b/>
          <w:bCs/>
          <w:sz w:val="24"/>
        </w:rPr>
        <w:t>b</w:t>
      </w:r>
      <w:r w:rsidRPr="004B6E6F">
        <w:rPr>
          <w:rFonts w:ascii="Arial" w:hAnsi="Arial" w:cs="Arial"/>
          <w:sz w:val="24"/>
        </w:rPr>
        <w:t xml:space="preserve">, Mass spectrum of </w:t>
      </w:r>
      <w:proofErr w:type="spellStart"/>
      <w:r w:rsidRPr="004B6E6F">
        <w:rPr>
          <w:rFonts w:ascii="Arial" w:hAnsi="Arial" w:cs="Arial"/>
          <w:sz w:val="24"/>
        </w:rPr>
        <w:t>pioamide</w:t>
      </w:r>
      <w:proofErr w:type="spellEnd"/>
      <w:r>
        <w:rPr>
          <w:rFonts w:ascii="Arial" w:hAnsi="Arial" w:cs="Arial"/>
          <w:sz w:val="24"/>
        </w:rPr>
        <w:t>.</w:t>
      </w:r>
    </w:p>
    <w:p w14:paraId="186173BB" w14:textId="6C38D5E0" w:rsidR="00F91424" w:rsidRDefault="00F91424">
      <w:pPr>
        <w:widowControl/>
        <w:jc w:val="left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noProof/>
          <w:sz w:val="24"/>
          <w:lang w:eastAsia="ko-KR"/>
        </w:rPr>
        <w:lastRenderedPageBreak/>
        <w:drawing>
          <wp:inline distT="0" distB="0" distL="0" distR="0" wp14:anchorId="5B71EF21" wp14:editId="61D67259">
            <wp:extent cx="5605780" cy="4862830"/>
            <wp:effectExtent l="0" t="0" r="0" b="1270"/>
            <wp:docPr id="1" name="그림 1" descr="C:\Users\sonsk\AppData\Local\Microsoft\Windows\INetCache\Content.Word\NMR fig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onsk\AppData\Local\Microsoft\Windows\INetCache\Content.Word\NMR figure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5780" cy="4862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D48526" w14:textId="27D6BB92" w:rsidR="00850B2A" w:rsidRDefault="00F91424" w:rsidP="00F91424">
      <w:pPr>
        <w:widowControl/>
        <w:jc w:val="left"/>
        <w:rPr>
          <w:rFonts w:ascii="Arial" w:eastAsia="Malgun Gothic" w:hAnsi="Arial" w:cs="Arial"/>
          <w:b/>
          <w:bCs/>
          <w:sz w:val="24"/>
          <w:lang w:eastAsia="ko-KR"/>
        </w:rPr>
      </w:pPr>
      <w:r>
        <w:rPr>
          <w:rFonts w:ascii="Arial" w:hAnsi="Arial" w:cs="Arial"/>
          <w:b/>
          <w:bCs/>
          <w:sz w:val="24"/>
        </w:rPr>
        <w:t>Supplementary Fig. 2</w:t>
      </w:r>
      <w:r w:rsidRPr="00944E22">
        <w:rPr>
          <w:rFonts w:ascii="Arial" w:hAnsi="Arial" w:cs="Arial"/>
          <w:b/>
          <w:bCs/>
          <w:sz w:val="24"/>
        </w:rPr>
        <w:t xml:space="preserve">| </w:t>
      </w:r>
      <w:r>
        <w:rPr>
          <w:rFonts w:ascii="Arial" w:hAnsi="Arial" w:cs="Arial"/>
          <w:b/>
          <w:bCs/>
          <w:sz w:val="24"/>
        </w:rPr>
        <w:t xml:space="preserve">NMR spectra of </w:t>
      </w:r>
      <w:proofErr w:type="spellStart"/>
      <w:r>
        <w:rPr>
          <w:rFonts w:ascii="Arial" w:hAnsi="Arial" w:cs="Arial"/>
          <w:b/>
          <w:bCs/>
          <w:sz w:val="24"/>
        </w:rPr>
        <w:t>pioamide</w:t>
      </w:r>
      <w:proofErr w:type="spellEnd"/>
      <w:r>
        <w:rPr>
          <w:rFonts w:ascii="Arial" w:hAnsi="Arial" w:cs="Arial"/>
          <w:b/>
          <w:bCs/>
          <w:sz w:val="24"/>
        </w:rPr>
        <w:t xml:space="preserve"> in DMSO-</w:t>
      </w:r>
      <w:r w:rsidRPr="00965038">
        <w:rPr>
          <w:rFonts w:ascii="Arial" w:hAnsi="Arial" w:cs="Arial"/>
          <w:b/>
          <w:bCs/>
          <w:i/>
          <w:sz w:val="24"/>
        </w:rPr>
        <w:t>d</w:t>
      </w:r>
      <w:r w:rsidRPr="00965038">
        <w:rPr>
          <w:rFonts w:ascii="Arial" w:hAnsi="Arial" w:cs="Arial"/>
          <w:b/>
          <w:bCs/>
          <w:sz w:val="24"/>
          <w:vertAlign w:val="subscript"/>
        </w:rPr>
        <w:t>6</w:t>
      </w:r>
      <w:r>
        <w:rPr>
          <w:rFonts w:ascii="Arial" w:hAnsi="Arial" w:cs="Arial"/>
          <w:b/>
          <w:bCs/>
          <w:sz w:val="24"/>
        </w:rPr>
        <w:t>.</w:t>
      </w:r>
    </w:p>
    <w:p w14:paraId="64CF340C" w14:textId="5E13C381" w:rsidR="00EC5F28" w:rsidRDefault="00850B2A" w:rsidP="00B40C2B">
      <w:pPr>
        <w:widowControl/>
        <w:jc w:val="left"/>
        <w:rPr>
          <w:rFonts w:ascii="Arial" w:hAnsi="Arial" w:cs="Arial"/>
          <w:b/>
          <w:bCs/>
          <w:sz w:val="24"/>
        </w:rPr>
      </w:pPr>
      <w:r>
        <w:rPr>
          <w:rFonts w:ascii="Arial" w:eastAsia="Malgun Gothic" w:hAnsi="Arial" w:cs="Arial"/>
          <w:b/>
          <w:sz w:val="24"/>
          <w:lang w:eastAsia="ko-KR"/>
        </w:rPr>
        <w:t>a</w:t>
      </w:r>
      <w:r>
        <w:rPr>
          <w:rFonts w:ascii="Arial" w:eastAsia="Malgun Gothic" w:hAnsi="Arial" w:cs="Arial"/>
          <w:bCs/>
          <w:sz w:val="24"/>
          <w:lang w:eastAsia="ko-KR"/>
        </w:rPr>
        <w:t>,</w:t>
      </w:r>
      <w:r w:rsidR="00F91424" w:rsidRPr="00965038">
        <w:rPr>
          <w:rFonts w:ascii="Arial" w:eastAsia="Malgun Gothic" w:hAnsi="Arial" w:cs="Arial"/>
          <w:bCs/>
          <w:sz w:val="24"/>
          <w:lang w:eastAsia="ko-KR"/>
        </w:rPr>
        <w:t xml:space="preserve"> </w:t>
      </w:r>
      <w:r w:rsidR="00F91424" w:rsidRPr="00965038">
        <w:rPr>
          <w:rFonts w:ascii="Arial" w:eastAsia="Malgun Gothic" w:hAnsi="Arial" w:cs="Arial"/>
          <w:bCs/>
          <w:sz w:val="24"/>
          <w:vertAlign w:val="superscript"/>
          <w:lang w:eastAsia="ko-KR"/>
        </w:rPr>
        <w:t>1</w:t>
      </w:r>
      <w:r w:rsidR="00F91424" w:rsidRPr="00965038">
        <w:rPr>
          <w:rFonts w:ascii="Arial" w:eastAsia="Malgun Gothic" w:hAnsi="Arial" w:cs="Arial"/>
          <w:bCs/>
          <w:sz w:val="24"/>
          <w:lang w:eastAsia="ko-KR"/>
        </w:rPr>
        <w:t xml:space="preserve">H NMR spectrum; </w:t>
      </w:r>
      <w:r w:rsidR="00F91424" w:rsidRPr="004B6E6F">
        <w:rPr>
          <w:rFonts w:ascii="Arial" w:eastAsia="Malgun Gothic" w:hAnsi="Arial" w:cs="Arial"/>
          <w:b/>
          <w:sz w:val="24"/>
          <w:lang w:eastAsia="ko-KR"/>
        </w:rPr>
        <w:t>b</w:t>
      </w:r>
      <w:r>
        <w:rPr>
          <w:rFonts w:ascii="Arial" w:eastAsia="Malgun Gothic" w:hAnsi="Arial" w:cs="Arial"/>
          <w:bCs/>
          <w:sz w:val="24"/>
          <w:lang w:eastAsia="ko-KR"/>
        </w:rPr>
        <w:t>,</w:t>
      </w:r>
      <w:r w:rsidR="00F91424" w:rsidRPr="00965038">
        <w:rPr>
          <w:rFonts w:ascii="Arial" w:eastAsia="Malgun Gothic" w:hAnsi="Arial" w:cs="Arial"/>
          <w:bCs/>
          <w:sz w:val="24"/>
          <w:lang w:eastAsia="ko-KR"/>
        </w:rPr>
        <w:t xml:space="preserve"> </w:t>
      </w:r>
      <w:r w:rsidR="00F91424" w:rsidRPr="00965038">
        <w:rPr>
          <w:rFonts w:ascii="Arial" w:eastAsia="Malgun Gothic" w:hAnsi="Arial" w:cs="Arial"/>
          <w:bCs/>
          <w:sz w:val="24"/>
          <w:vertAlign w:val="superscript"/>
          <w:lang w:eastAsia="ko-KR"/>
        </w:rPr>
        <w:t>13</w:t>
      </w:r>
      <w:r w:rsidR="00F91424" w:rsidRPr="00965038">
        <w:rPr>
          <w:rFonts w:ascii="Arial" w:eastAsia="Malgun Gothic" w:hAnsi="Arial" w:cs="Arial"/>
          <w:bCs/>
          <w:sz w:val="24"/>
          <w:lang w:eastAsia="ko-KR"/>
        </w:rPr>
        <w:t xml:space="preserve">C NMR spectrum; </w:t>
      </w:r>
      <w:r w:rsidR="00F91424" w:rsidRPr="004B6E6F">
        <w:rPr>
          <w:rFonts w:ascii="Arial" w:eastAsia="Malgun Gothic" w:hAnsi="Arial" w:cs="Arial"/>
          <w:b/>
          <w:sz w:val="24"/>
          <w:lang w:eastAsia="ko-KR"/>
        </w:rPr>
        <w:t>c</w:t>
      </w:r>
      <w:r>
        <w:rPr>
          <w:rFonts w:ascii="Arial" w:eastAsia="Malgun Gothic" w:hAnsi="Arial" w:cs="Arial"/>
          <w:bCs/>
          <w:sz w:val="24"/>
          <w:lang w:eastAsia="ko-KR"/>
        </w:rPr>
        <w:t>,</w:t>
      </w:r>
      <w:r w:rsidR="00F91424" w:rsidRPr="00965038">
        <w:rPr>
          <w:rFonts w:ascii="Arial" w:eastAsia="Malgun Gothic" w:hAnsi="Arial" w:cs="Arial"/>
          <w:bCs/>
          <w:sz w:val="24"/>
          <w:lang w:eastAsia="ko-KR"/>
        </w:rPr>
        <w:t xml:space="preserve"> </w:t>
      </w:r>
      <w:r w:rsidR="00F91424" w:rsidRPr="00965038">
        <w:rPr>
          <w:rFonts w:ascii="Arial" w:eastAsia="Malgun Gothic" w:hAnsi="Arial" w:cs="Arial"/>
          <w:bCs/>
          <w:sz w:val="24"/>
          <w:vertAlign w:val="superscript"/>
          <w:lang w:eastAsia="ko-KR"/>
        </w:rPr>
        <w:t>1</w:t>
      </w:r>
      <w:r w:rsidR="00F91424" w:rsidRPr="00965038">
        <w:rPr>
          <w:rFonts w:ascii="Arial" w:eastAsia="Malgun Gothic" w:hAnsi="Arial" w:cs="Arial"/>
          <w:bCs/>
          <w:sz w:val="24"/>
          <w:lang w:eastAsia="ko-KR"/>
        </w:rPr>
        <w:t>H-</w:t>
      </w:r>
      <w:r w:rsidR="00F91424" w:rsidRPr="00965038">
        <w:rPr>
          <w:rFonts w:ascii="Arial" w:eastAsia="Malgun Gothic" w:hAnsi="Arial" w:cs="Arial"/>
          <w:bCs/>
          <w:sz w:val="24"/>
          <w:vertAlign w:val="superscript"/>
          <w:lang w:eastAsia="ko-KR"/>
        </w:rPr>
        <w:t>1</w:t>
      </w:r>
      <w:r w:rsidR="00F91424" w:rsidRPr="00965038">
        <w:rPr>
          <w:rFonts w:ascii="Arial" w:eastAsia="Malgun Gothic" w:hAnsi="Arial" w:cs="Arial"/>
          <w:bCs/>
          <w:sz w:val="24"/>
          <w:lang w:eastAsia="ko-KR"/>
        </w:rPr>
        <w:t xml:space="preserve">H COSY spectrum; </w:t>
      </w:r>
      <w:r w:rsidR="00F91424" w:rsidRPr="004B6E6F">
        <w:rPr>
          <w:rFonts w:ascii="Arial" w:eastAsia="Malgun Gothic" w:hAnsi="Arial" w:cs="Arial"/>
          <w:b/>
          <w:sz w:val="24"/>
          <w:lang w:eastAsia="ko-KR"/>
        </w:rPr>
        <w:t>d</w:t>
      </w:r>
      <w:r>
        <w:rPr>
          <w:rFonts w:ascii="Arial" w:eastAsia="Malgun Gothic" w:hAnsi="Arial" w:cs="Arial"/>
          <w:bCs/>
          <w:sz w:val="24"/>
          <w:lang w:eastAsia="ko-KR"/>
        </w:rPr>
        <w:t>,</w:t>
      </w:r>
      <w:r w:rsidR="00F91424" w:rsidRPr="00965038">
        <w:rPr>
          <w:rFonts w:ascii="Arial" w:eastAsia="Malgun Gothic" w:hAnsi="Arial" w:cs="Arial"/>
          <w:bCs/>
          <w:sz w:val="24"/>
          <w:lang w:eastAsia="ko-KR"/>
        </w:rPr>
        <w:t xml:space="preserve"> </w:t>
      </w:r>
      <w:r w:rsidR="00F91424" w:rsidRPr="00965038">
        <w:rPr>
          <w:rFonts w:ascii="Arial" w:eastAsia="Malgun Gothic" w:hAnsi="Arial" w:cs="Arial"/>
          <w:bCs/>
          <w:sz w:val="24"/>
          <w:vertAlign w:val="superscript"/>
          <w:lang w:eastAsia="ko-KR"/>
        </w:rPr>
        <w:t>1</w:t>
      </w:r>
      <w:r w:rsidR="00F91424" w:rsidRPr="00965038">
        <w:rPr>
          <w:rFonts w:ascii="Arial" w:eastAsia="Malgun Gothic" w:hAnsi="Arial" w:cs="Arial"/>
          <w:bCs/>
          <w:sz w:val="24"/>
          <w:lang w:eastAsia="ko-KR"/>
        </w:rPr>
        <w:t>H-</w:t>
      </w:r>
      <w:r w:rsidR="00F91424" w:rsidRPr="00965038">
        <w:rPr>
          <w:rFonts w:ascii="Arial" w:eastAsia="Malgun Gothic" w:hAnsi="Arial" w:cs="Arial"/>
          <w:bCs/>
          <w:sz w:val="24"/>
          <w:vertAlign w:val="superscript"/>
          <w:lang w:eastAsia="ko-KR"/>
        </w:rPr>
        <w:t>13</w:t>
      </w:r>
      <w:r w:rsidR="00F91424" w:rsidRPr="00965038">
        <w:rPr>
          <w:rFonts w:ascii="Arial" w:eastAsia="Malgun Gothic" w:hAnsi="Arial" w:cs="Arial"/>
          <w:bCs/>
          <w:sz w:val="24"/>
          <w:lang w:eastAsia="ko-KR"/>
        </w:rPr>
        <w:t xml:space="preserve">C HSQC spectrum; </w:t>
      </w:r>
      <w:r w:rsidR="00F91424" w:rsidRPr="004B6E6F">
        <w:rPr>
          <w:rFonts w:ascii="Arial" w:eastAsia="Malgun Gothic" w:hAnsi="Arial" w:cs="Arial"/>
          <w:b/>
          <w:sz w:val="24"/>
          <w:lang w:eastAsia="ko-KR"/>
        </w:rPr>
        <w:t>e</w:t>
      </w:r>
      <w:r>
        <w:rPr>
          <w:rFonts w:ascii="Arial" w:eastAsia="Malgun Gothic" w:hAnsi="Arial" w:cs="Arial"/>
          <w:bCs/>
          <w:sz w:val="24"/>
          <w:lang w:eastAsia="ko-KR"/>
        </w:rPr>
        <w:t>,</w:t>
      </w:r>
      <w:r w:rsidR="00F91424" w:rsidRPr="00965038">
        <w:rPr>
          <w:rFonts w:ascii="Arial" w:eastAsia="Malgun Gothic" w:hAnsi="Arial" w:cs="Arial"/>
          <w:bCs/>
          <w:sz w:val="24"/>
          <w:lang w:eastAsia="ko-KR"/>
        </w:rPr>
        <w:t xml:space="preserve"> </w:t>
      </w:r>
      <w:r w:rsidR="00F91424" w:rsidRPr="00965038">
        <w:rPr>
          <w:rFonts w:ascii="Arial" w:eastAsia="Malgun Gothic" w:hAnsi="Arial" w:cs="Arial"/>
          <w:bCs/>
          <w:sz w:val="24"/>
          <w:vertAlign w:val="superscript"/>
          <w:lang w:eastAsia="ko-KR"/>
        </w:rPr>
        <w:t>1</w:t>
      </w:r>
      <w:r w:rsidR="00F91424" w:rsidRPr="00965038">
        <w:rPr>
          <w:rFonts w:ascii="Arial" w:eastAsia="Malgun Gothic" w:hAnsi="Arial" w:cs="Arial"/>
          <w:bCs/>
          <w:sz w:val="24"/>
          <w:lang w:eastAsia="ko-KR"/>
        </w:rPr>
        <w:t>H-</w:t>
      </w:r>
      <w:r w:rsidR="00F91424" w:rsidRPr="00965038">
        <w:rPr>
          <w:rFonts w:ascii="Arial" w:eastAsia="Malgun Gothic" w:hAnsi="Arial" w:cs="Arial"/>
          <w:bCs/>
          <w:sz w:val="24"/>
          <w:vertAlign w:val="superscript"/>
          <w:lang w:eastAsia="ko-KR"/>
        </w:rPr>
        <w:t>13</w:t>
      </w:r>
      <w:r w:rsidR="00F91424" w:rsidRPr="00965038">
        <w:rPr>
          <w:rFonts w:ascii="Arial" w:eastAsia="Malgun Gothic" w:hAnsi="Arial" w:cs="Arial"/>
          <w:bCs/>
          <w:sz w:val="24"/>
          <w:lang w:eastAsia="ko-KR"/>
        </w:rPr>
        <w:t xml:space="preserve">C HMBC spectrum; </w:t>
      </w:r>
      <w:r w:rsidR="00F91424" w:rsidRPr="004B6E6F">
        <w:rPr>
          <w:rFonts w:ascii="Arial" w:eastAsia="Malgun Gothic" w:hAnsi="Arial" w:cs="Arial"/>
          <w:b/>
          <w:sz w:val="24"/>
          <w:lang w:eastAsia="ko-KR"/>
        </w:rPr>
        <w:t>f</w:t>
      </w:r>
      <w:r>
        <w:rPr>
          <w:rFonts w:ascii="Arial" w:eastAsia="Malgun Gothic" w:hAnsi="Arial" w:cs="Arial"/>
          <w:bCs/>
          <w:sz w:val="24"/>
          <w:lang w:eastAsia="ko-KR"/>
        </w:rPr>
        <w:t>,</w:t>
      </w:r>
      <w:r w:rsidR="00F91424" w:rsidRPr="00965038">
        <w:rPr>
          <w:rFonts w:ascii="Arial" w:eastAsia="Malgun Gothic" w:hAnsi="Arial" w:cs="Arial"/>
          <w:bCs/>
          <w:sz w:val="24"/>
          <w:lang w:eastAsia="ko-KR"/>
        </w:rPr>
        <w:t xml:space="preserve"> </w:t>
      </w:r>
      <w:r w:rsidR="00F91424" w:rsidRPr="00965038">
        <w:rPr>
          <w:rFonts w:ascii="Arial" w:eastAsia="Malgun Gothic" w:hAnsi="Arial" w:cs="Arial"/>
          <w:bCs/>
          <w:sz w:val="24"/>
          <w:vertAlign w:val="superscript"/>
          <w:lang w:eastAsia="ko-KR"/>
        </w:rPr>
        <w:t>1</w:t>
      </w:r>
      <w:r w:rsidR="00F91424" w:rsidRPr="00965038">
        <w:rPr>
          <w:rFonts w:ascii="Arial" w:eastAsia="Malgun Gothic" w:hAnsi="Arial" w:cs="Arial"/>
          <w:bCs/>
          <w:sz w:val="24"/>
          <w:lang w:eastAsia="ko-KR"/>
        </w:rPr>
        <w:t>H-</w:t>
      </w:r>
      <w:r w:rsidR="00F91424" w:rsidRPr="00965038">
        <w:rPr>
          <w:rFonts w:ascii="Arial" w:eastAsia="Malgun Gothic" w:hAnsi="Arial" w:cs="Arial"/>
          <w:bCs/>
          <w:sz w:val="24"/>
          <w:vertAlign w:val="superscript"/>
          <w:lang w:eastAsia="ko-KR"/>
        </w:rPr>
        <w:t>1</w:t>
      </w:r>
      <w:r w:rsidR="00F91424" w:rsidRPr="00965038">
        <w:rPr>
          <w:rFonts w:ascii="Arial" w:eastAsia="Malgun Gothic" w:hAnsi="Arial" w:cs="Arial"/>
          <w:bCs/>
          <w:sz w:val="24"/>
          <w:lang w:eastAsia="ko-KR"/>
        </w:rPr>
        <w:t>H ROESY spectrum.</w:t>
      </w:r>
    </w:p>
    <w:p w14:paraId="26A02ECA" w14:textId="3C87EA6C" w:rsidR="00C9132F" w:rsidRDefault="00C9132F" w:rsidP="00A7607F">
      <w:pPr>
        <w:rPr>
          <w:rFonts w:ascii="Arial" w:hAnsi="Arial" w:cs="Arial"/>
        </w:rPr>
      </w:pPr>
    </w:p>
    <w:sectPr w:rsidR="00C9132F" w:rsidSect="007A5427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985" w:right="1701" w:bottom="1701" w:left="1701" w:header="851" w:footer="992" w:gutter="0"/>
      <w:lnNumType w:countBy="1" w:restart="continuous"/>
      <w:cols w:space="425"/>
      <w:docGrid w:type="lines" w:linePitch="5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A1B4B7" w14:textId="77777777" w:rsidR="0078536A" w:rsidRDefault="0078536A" w:rsidP="00D52A58">
      <w:r>
        <w:separator/>
      </w:r>
    </w:p>
  </w:endnote>
  <w:endnote w:type="continuationSeparator" w:id="0">
    <w:p w14:paraId="7215F32F" w14:textId="77777777" w:rsidR="0078536A" w:rsidRDefault="0078536A" w:rsidP="00D52A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cademy Engraved LET">
    <w:altName w:val="Colonna MT"/>
    <w:panose1 w:val="02000000000000000000"/>
    <w:charset w:val="00"/>
    <w:family w:val="auto"/>
    <w:pitch w:val="variable"/>
    <w:sig w:usb0="8000007F" w:usb1="4000000A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1F80AB" w14:textId="77777777" w:rsidR="00D52A58" w:rsidRDefault="00D52A58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0795F6" w14:textId="77777777" w:rsidR="00D52A58" w:rsidRDefault="00D52A58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A223DC" w14:textId="77777777" w:rsidR="00D52A58" w:rsidRDefault="00D52A58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AC66F6" w14:textId="77777777" w:rsidR="0078536A" w:rsidRDefault="0078536A" w:rsidP="00D52A58">
      <w:r>
        <w:separator/>
      </w:r>
    </w:p>
  </w:footnote>
  <w:footnote w:type="continuationSeparator" w:id="0">
    <w:p w14:paraId="5F79D99D" w14:textId="77777777" w:rsidR="0078536A" w:rsidRDefault="0078536A" w:rsidP="00D52A5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B63B18" w14:textId="77777777" w:rsidR="00D52A58" w:rsidRDefault="00D52A58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F5B942" w14:textId="77777777" w:rsidR="00D52A58" w:rsidRDefault="00D52A58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1E5F24" w14:textId="77777777" w:rsidR="00D52A58" w:rsidRDefault="00D52A58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6"/>
  <w:bordersDoNotSurroundHeader/>
  <w:bordersDoNotSurroundFooter/>
  <w:proofState w:spelling="clean" w:grammar="clean"/>
  <w:trackRevisions/>
  <w:defaultTabStop w:val="840"/>
  <w:drawingGridHorizontalSpacing w:val="105"/>
  <w:drawingGridVerticalSpacing w:val="2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Academy Engraved LET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prsesdtax9erersz65trtnafrtw9pafe50&quot;&gt;My EndNote Library&lt;record-ids&gt;&lt;item&gt;77&lt;/item&gt;&lt;item&gt;79&lt;/item&gt;&lt;item&gt;129&lt;/item&gt;&lt;item&gt;130&lt;/item&gt;&lt;item&gt;131&lt;/item&gt;&lt;item&gt;132&lt;/item&gt;&lt;item&gt;133&lt;/item&gt;&lt;item&gt;134&lt;/item&gt;&lt;item&gt;135&lt;/item&gt;&lt;item&gt;136&lt;/item&gt;&lt;item&gt;139&lt;/item&gt;&lt;item&gt;140&lt;/item&gt;&lt;item&gt;141&lt;/item&gt;&lt;item&gt;142&lt;/item&gt;&lt;item&gt;143&lt;/item&gt;&lt;item&gt;145&lt;/item&gt;&lt;item&gt;147&lt;/item&gt;&lt;item&gt;148&lt;/item&gt;&lt;item&gt;150&lt;/item&gt;&lt;item&gt;185&lt;/item&gt;&lt;item&gt;192&lt;/item&gt;&lt;item&gt;194&lt;/item&gt;&lt;item&gt;196&lt;/item&gt;&lt;item&gt;197&lt;/item&gt;&lt;item&gt;198&lt;/item&gt;&lt;item&gt;200&lt;/item&gt;&lt;item&gt;201&lt;/item&gt;&lt;item&gt;202&lt;/item&gt;&lt;item&gt;203&lt;/item&gt;&lt;item&gt;204&lt;/item&gt;&lt;item&gt;205&lt;/item&gt;&lt;item&gt;206&lt;/item&gt;&lt;item&gt;207&lt;/item&gt;&lt;item&gt;208&lt;/item&gt;&lt;item&gt;210&lt;/item&gt;&lt;item&gt;211&lt;/item&gt;&lt;item&gt;212&lt;/item&gt;&lt;/record-ids&gt;&lt;/item&gt;&lt;/Libraries&gt;"/>
  </w:docVars>
  <w:rsids>
    <w:rsidRoot w:val="004C2440"/>
    <w:rsid w:val="0000242C"/>
    <w:rsid w:val="00004DC1"/>
    <w:rsid w:val="00005E21"/>
    <w:rsid w:val="0001095F"/>
    <w:rsid w:val="000121FF"/>
    <w:rsid w:val="00014084"/>
    <w:rsid w:val="00014475"/>
    <w:rsid w:val="000249A1"/>
    <w:rsid w:val="00032301"/>
    <w:rsid w:val="0003271B"/>
    <w:rsid w:val="0003685A"/>
    <w:rsid w:val="0003708D"/>
    <w:rsid w:val="00042451"/>
    <w:rsid w:val="00042917"/>
    <w:rsid w:val="00042E16"/>
    <w:rsid w:val="0004302D"/>
    <w:rsid w:val="000450E3"/>
    <w:rsid w:val="000503BD"/>
    <w:rsid w:val="00055571"/>
    <w:rsid w:val="0005721D"/>
    <w:rsid w:val="00062E54"/>
    <w:rsid w:val="0006655B"/>
    <w:rsid w:val="000679B5"/>
    <w:rsid w:val="000748BB"/>
    <w:rsid w:val="00080936"/>
    <w:rsid w:val="000921B2"/>
    <w:rsid w:val="00092579"/>
    <w:rsid w:val="000A7D21"/>
    <w:rsid w:val="000B6122"/>
    <w:rsid w:val="000B7C9C"/>
    <w:rsid w:val="000C5A24"/>
    <w:rsid w:val="000C6460"/>
    <w:rsid w:val="000C6B0C"/>
    <w:rsid w:val="000D47B4"/>
    <w:rsid w:val="000D6A10"/>
    <w:rsid w:val="000E097A"/>
    <w:rsid w:val="000E28AE"/>
    <w:rsid w:val="000E519B"/>
    <w:rsid w:val="000F108B"/>
    <w:rsid w:val="00105052"/>
    <w:rsid w:val="00111E1A"/>
    <w:rsid w:val="00114A7C"/>
    <w:rsid w:val="00120F51"/>
    <w:rsid w:val="001237AB"/>
    <w:rsid w:val="0013096B"/>
    <w:rsid w:val="00133CD3"/>
    <w:rsid w:val="00135FCD"/>
    <w:rsid w:val="001406CB"/>
    <w:rsid w:val="0014266C"/>
    <w:rsid w:val="001435A7"/>
    <w:rsid w:val="001454B0"/>
    <w:rsid w:val="00147C45"/>
    <w:rsid w:val="00155A74"/>
    <w:rsid w:val="00157175"/>
    <w:rsid w:val="001605FA"/>
    <w:rsid w:val="00175ADF"/>
    <w:rsid w:val="00176163"/>
    <w:rsid w:val="001901C4"/>
    <w:rsid w:val="00191650"/>
    <w:rsid w:val="00193F7D"/>
    <w:rsid w:val="0019473A"/>
    <w:rsid w:val="001A37FA"/>
    <w:rsid w:val="001A4A47"/>
    <w:rsid w:val="001A7EDF"/>
    <w:rsid w:val="001B0261"/>
    <w:rsid w:val="001B3D24"/>
    <w:rsid w:val="001B45A4"/>
    <w:rsid w:val="001C2215"/>
    <w:rsid w:val="001C5ABA"/>
    <w:rsid w:val="001E0DBD"/>
    <w:rsid w:val="001E1C1B"/>
    <w:rsid w:val="001E4751"/>
    <w:rsid w:val="001E4D34"/>
    <w:rsid w:val="001F0603"/>
    <w:rsid w:val="001F63AB"/>
    <w:rsid w:val="00203F1D"/>
    <w:rsid w:val="00206C5A"/>
    <w:rsid w:val="00206D0C"/>
    <w:rsid w:val="00212160"/>
    <w:rsid w:val="00216F90"/>
    <w:rsid w:val="00223993"/>
    <w:rsid w:val="00225A72"/>
    <w:rsid w:val="002329B3"/>
    <w:rsid w:val="00233E2B"/>
    <w:rsid w:val="00241360"/>
    <w:rsid w:val="00242261"/>
    <w:rsid w:val="0024331A"/>
    <w:rsid w:val="00257800"/>
    <w:rsid w:val="00261450"/>
    <w:rsid w:val="0027221B"/>
    <w:rsid w:val="0027766F"/>
    <w:rsid w:val="002816F7"/>
    <w:rsid w:val="00282001"/>
    <w:rsid w:val="00284823"/>
    <w:rsid w:val="00290FEE"/>
    <w:rsid w:val="00293794"/>
    <w:rsid w:val="00293B56"/>
    <w:rsid w:val="002B0851"/>
    <w:rsid w:val="002B77E1"/>
    <w:rsid w:val="002C4EC3"/>
    <w:rsid w:val="002D51D5"/>
    <w:rsid w:val="002F0E38"/>
    <w:rsid w:val="002F4320"/>
    <w:rsid w:val="002F733E"/>
    <w:rsid w:val="00304031"/>
    <w:rsid w:val="003059C9"/>
    <w:rsid w:val="00307EE6"/>
    <w:rsid w:val="00311E15"/>
    <w:rsid w:val="00312A7F"/>
    <w:rsid w:val="00312B32"/>
    <w:rsid w:val="0031331A"/>
    <w:rsid w:val="0031489F"/>
    <w:rsid w:val="00314A12"/>
    <w:rsid w:val="0031715E"/>
    <w:rsid w:val="00322A9A"/>
    <w:rsid w:val="00322B6E"/>
    <w:rsid w:val="0032339B"/>
    <w:rsid w:val="00324119"/>
    <w:rsid w:val="00325508"/>
    <w:rsid w:val="00326B95"/>
    <w:rsid w:val="00330744"/>
    <w:rsid w:val="00331D9C"/>
    <w:rsid w:val="00332CDA"/>
    <w:rsid w:val="00332FFF"/>
    <w:rsid w:val="00335D36"/>
    <w:rsid w:val="003530C4"/>
    <w:rsid w:val="00353284"/>
    <w:rsid w:val="00360CC8"/>
    <w:rsid w:val="00362312"/>
    <w:rsid w:val="003623AD"/>
    <w:rsid w:val="00362F79"/>
    <w:rsid w:val="0036496D"/>
    <w:rsid w:val="00364AA5"/>
    <w:rsid w:val="00372DF4"/>
    <w:rsid w:val="00374B73"/>
    <w:rsid w:val="00376712"/>
    <w:rsid w:val="00380468"/>
    <w:rsid w:val="00385FE7"/>
    <w:rsid w:val="00390137"/>
    <w:rsid w:val="00392BDE"/>
    <w:rsid w:val="0039493C"/>
    <w:rsid w:val="003976F9"/>
    <w:rsid w:val="003A0355"/>
    <w:rsid w:val="003A0CD5"/>
    <w:rsid w:val="003A64A0"/>
    <w:rsid w:val="003A67B9"/>
    <w:rsid w:val="003A7633"/>
    <w:rsid w:val="003B0C83"/>
    <w:rsid w:val="003B34AC"/>
    <w:rsid w:val="003B6D28"/>
    <w:rsid w:val="003B7152"/>
    <w:rsid w:val="003C0B16"/>
    <w:rsid w:val="003C382D"/>
    <w:rsid w:val="003C631D"/>
    <w:rsid w:val="003D5933"/>
    <w:rsid w:val="003D63A0"/>
    <w:rsid w:val="003E09B6"/>
    <w:rsid w:val="003E4700"/>
    <w:rsid w:val="003E60CE"/>
    <w:rsid w:val="003E6B74"/>
    <w:rsid w:val="003F2478"/>
    <w:rsid w:val="003F2D0B"/>
    <w:rsid w:val="00403C2E"/>
    <w:rsid w:val="00405C96"/>
    <w:rsid w:val="004118AB"/>
    <w:rsid w:val="00413297"/>
    <w:rsid w:val="004171FF"/>
    <w:rsid w:val="00420AE0"/>
    <w:rsid w:val="00424061"/>
    <w:rsid w:val="004246D3"/>
    <w:rsid w:val="0043175E"/>
    <w:rsid w:val="00434608"/>
    <w:rsid w:val="00436932"/>
    <w:rsid w:val="004426C3"/>
    <w:rsid w:val="004427BE"/>
    <w:rsid w:val="00443BE2"/>
    <w:rsid w:val="0044490B"/>
    <w:rsid w:val="00445887"/>
    <w:rsid w:val="00451261"/>
    <w:rsid w:val="00451758"/>
    <w:rsid w:val="004520D6"/>
    <w:rsid w:val="00460940"/>
    <w:rsid w:val="00462AA0"/>
    <w:rsid w:val="00472B18"/>
    <w:rsid w:val="00475C6F"/>
    <w:rsid w:val="00477057"/>
    <w:rsid w:val="00480B18"/>
    <w:rsid w:val="00481F2A"/>
    <w:rsid w:val="00483C1F"/>
    <w:rsid w:val="00484C1E"/>
    <w:rsid w:val="00485E02"/>
    <w:rsid w:val="004917E9"/>
    <w:rsid w:val="004A25F8"/>
    <w:rsid w:val="004A2C69"/>
    <w:rsid w:val="004A3276"/>
    <w:rsid w:val="004A7178"/>
    <w:rsid w:val="004B0A15"/>
    <w:rsid w:val="004B1411"/>
    <w:rsid w:val="004B22F0"/>
    <w:rsid w:val="004B6E6F"/>
    <w:rsid w:val="004C2440"/>
    <w:rsid w:val="004C627C"/>
    <w:rsid w:val="004D0362"/>
    <w:rsid w:val="004D2D87"/>
    <w:rsid w:val="004D6692"/>
    <w:rsid w:val="004E1E11"/>
    <w:rsid w:val="004F3251"/>
    <w:rsid w:val="004F4675"/>
    <w:rsid w:val="004F4C19"/>
    <w:rsid w:val="00500956"/>
    <w:rsid w:val="005101E2"/>
    <w:rsid w:val="00511644"/>
    <w:rsid w:val="00515EA9"/>
    <w:rsid w:val="0052052B"/>
    <w:rsid w:val="0052074E"/>
    <w:rsid w:val="00522B1B"/>
    <w:rsid w:val="005354CA"/>
    <w:rsid w:val="00536E8F"/>
    <w:rsid w:val="005409BD"/>
    <w:rsid w:val="00547966"/>
    <w:rsid w:val="00547BAC"/>
    <w:rsid w:val="00553046"/>
    <w:rsid w:val="00564447"/>
    <w:rsid w:val="005716C9"/>
    <w:rsid w:val="00577A09"/>
    <w:rsid w:val="00577F0A"/>
    <w:rsid w:val="00583380"/>
    <w:rsid w:val="005850CC"/>
    <w:rsid w:val="00587572"/>
    <w:rsid w:val="005875D1"/>
    <w:rsid w:val="005905F9"/>
    <w:rsid w:val="00590FCC"/>
    <w:rsid w:val="005A6C25"/>
    <w:rsid w:val="005A7B0D"/>
    <w:rsid w:val="005B0472"/>
    <w:rsid w:val="005C00F7"/>
    <w:rsid w:val="005C2E35"/>
    <w:rsid w:val="005C639C"/>
    <w:rsid w:val="005D79BC"/>
    <w:rsid w:val="005E0116"/>
    <w:rsid w:val="005E39F2"/>
    <w:rsid w:val="005F1E54"/>
    <w:rsid w:val="005F3BC8"/>
    <w:rsid w:val="005F5199"/>
    <w:rsid w:val="005F5484"/>
    <w:rsid w:val="005F68AF"/>
    <w:rsid w:val="005F7808"/>
    <w:rsid w:val="00601D1B"/>
    <w:rsid w:val="00603D46"/>
    <w:rsid w:val="00604A3B"/>
    <w:rsid w:val="00605FE3"/>
    <w:rsid w:val="006070CF"/>
    <w:rsid w:val="006166BB"/>
    <w:rsid w:val="006167B6"/>
    <w:rsid w:val="006272BA"/>
    <w:rsid w:val="0062784D"/>
    <w:rsid w:val="00641437"/>
    <w:rsid w:val="00643750"/>
    <w:rsid w:val="00645686"/>
    <w:rsid w:val="00651903"/>
    <w:rsid w:val="006521B4"/>
    <w:rsid w:val="006522CA"/>
    <w:rsid w:val="006528DA"/>
    <w:rsid w:val="0065422E"/>
    <w:rsid w:val="006559E9"/>
    <w:rsid w:val="0066114C"/>
    <w:rsid w:val="00661A57"/>
    <w:rsid w:val="00665AE7"/>
    <w:rsid w:val="00665B4F"/>
    <w:rsid w:val="0066619C"/>
    <w:rsid w:val="00672118"/>
    <w:rsid w:val="00673F95"/>
    <w:rsid w:val="00677764"/>
    <w:rsid w:val="00681B4E"/>
    <w:rsid w:val="00682751"/>
    <w:rsid w:val="006831A1"/>
    <w:rsid w:val="0069207A"/>
    <w:rsid w:val="0069311A"/>
    <w:rsid w:val="00693D1B"/>
    <w:rsid w:val="006964E3"/>
    <w:rsid w:val="0069651A"/>
    <w:rsid w:val="006A4CE9"/>
    <w:rsid w:val="006B0C62"/>
    <w:rsid w:val="006B21F2"/>
    <w:rsid w:val="006B6863"/>
    <w:rsid w:val="006B7DD3"/>
    <w:rsid w:val="006C31AC"/>
    <w:rsid w:val="006C6833"/>
    <w:rsid w:val="006D0CAF"/>
    <w:rsid w:val="006D15AD"/>
    <w:rsid w:val="006D3164"/>
    <w:rsid w:val="006D4714"/>
    <w:rsid w:val="006E101E"/>
    <w:rsid w:val="006F007B"/>
    <w:rsid w:val="006F18A9"/>
    <w:rsid w:val="006F2E22"/>
    <w:rsid w:val="00710E60"/>
    <w:rsid w:val="00713DEF"/>
    <w:rsid w:val="00716AA9"/>
    <w:rsid w:val="00720DEE"/>
    <w:rsid w:val="00721054"/>
    <w:rsid w:val="00722A9F"/>
    <w:rsid w:val="007245D0"/>
    <w:rsid w:val="007301BE"/>
    <w:rsid w:val="007306B1"/>
    <w:rsid w:val="00731FB8"/>
    <w:rsid w:val="007365E6"/>
    <w:rsid w:val="00736F2C"/>
    <w:rsid w:val="00742AFA"/>
    <w:rsid w:val="007437B4"/>
    <w:rsid w:val="00743D88"/>
    <w:rsid w:val="00746D43"/>
    <w:rsid w:val="00747369"/>
    <w:rsid w:val="00750866"/>
    <w:rsid w:val="0075218B"/>
    <w:rsid w:val="00753629"/>
    <w:rsid w:val="00753F65"/>
    <w:rsid w:val="00756E31"/>
    <w:rsid w:val="007631D9"/>
    <w:rsid w:val="00770FA8"/>
    <w:rsid w:val="00772D79"/>
    <w:rsid w:val="00772FFC"/>
    <w:rsid w:val="00775FC3"/>
    <w:rsid w:val="00784F19"/>
    <w:rsid w:val="0078536A"/>
    <w:rsid w:val="007853F5"/>
    <w:rsid w:val="007862B4"/>
    <w:rsid w:val="00794E65"/>
    <w:rsid w:val="007965A3"/>
    <w:rsid w:val="00796AA9"/>
    <w:rsid w:val="00797384"/>
    <w:rsid w:val="007A5427"/>
    <w:rsid w:val="007B2A80"/>
    <w:rsid w:val="007B4C67"/>
    <w:rsid w:val="007B5ADD"/>
    <w:rsid w:val="007C03E6"/>
    <w:rsid w:val="007C2F76"/>
    <w:rsid w:val="007C4956"/>
    <w:rsid w:val="007D1062"/>
    <w:rsid w:val="007D28D8"/>
    <w:rsid w:val="007D4E09"/>
    <w:rsid w:val="007D5C0F"/>
    <w:rsid w:val="007D63C3"/>
    <w:rsid w:val="007E0064"/>
    <w:rsid w:val="007E06C5"/>
    <w:rsid w:val="007E06F0"/>
    <w:rsid w:val="007E7919"/>
    <w:rsid w:val="007F01A7"/>
    <w:rsid w:val="007F5CB9"/>
    <w:rsid w:val="007F6A11"/>
    <w:rsid w:val="00807A58"/>
    <w:rsid w:val="008105B5"/>
    <w:rsid w:val="00811BAB"/>
    <w:rsid w:val="008139C2"/>
    <w:rsid w:val="008147DD"/>
    <w:rsid w:val="00827E4E"/>
    <w:rsid w:val="0083593A"/>
    <w:rsid w:val="00840580"/>
    <w:rsid w:val="008409ED"/>
    <w:rsid w:val="00850B2A"/>
    <w:rsid w:val="00850BCE"/>
    <w:rsid w:val="008511C7"/>
    <w:rsid w:val="00854B65"/>
    <w:rsid w:val="0086193E"/>
    <w:rsid w:val="00874E29"/>
    <w:rsid w:val="00877FD9"/>
    <w:rsid w:val="00883431"/>
    <w:rsid w:val="00885746"/>
    <w:rsid w:val="008925D9"/>
    <w:rsid w:val="00892A5A"/>
    <w:rsid w:val="008A04F0"/>
    <w:rsid w:val="008A0C95"/>
    <w:rsid w:val="008A378A"/>
    <w:rsid w:val="008A4189"/>
    <w:rsid w:val="008A733C"/>
    <w:rsid w:val="008B172F"/>
    <w:rsid w:val="008B420C"/>
    <w:rsid w:val="008B4EC3"/>
    <w:rsid w:val="008C0C80"/>
    <w:rsid w:val="008C0F51"/>
    <w:rsid w:val="008C22CA"/>
    <w:rsid w:val="008C22D7"/>
    <w:rsid w:val="008C58BF"/>
    <w:rsid w:val="008C6441"/>
    <w:rsid w:val="008C71DA"/>
    <w:rsid w:val="008C7EFC"/>
    <w:rsid w:val="008D1254"/>
    <w:rsid w:val="008D244B"/>
    <w:rsid w:val="008D6202"/>
    <w:rsid w:val="008D639C"/>
    <w:rsid w:val="008E1838"/>
    <w:rsid w:val="008E47F6"/>
    <w:rsid w:val="008E5BC6"/>
    <w:rsid w:val="008F1FFF"/>
    <w:rsid w:val="008F43D3"/>
    <w:rsid w:val="008F51A2"/>
    <w:rsid w:val="008F6A42"/>
    <w:rsid w:val="008F7D35"/>
    <w:rsid w:val="00902A1C"/>
    <w:rsid w:val="00912162"/>
    <w:rsid w:val="00917AD3"/>
    <w:rsid w:val="00920145"/>
    <w:rsid w:val="009205EC"/>
    <w:rsid w:val="009345F2"/>
    <w:rsid w:val="009408D5"/>
    <w:rsid w:val="00941CA1"/>
    <w:rsid w:val="00944E22"/>
    <w:rsid w:val="009452EF"/>
    <w:rsid w:val="009506C2"/>
    <w:rsid w:val="00950919"/>
    <w:rsid w:val="00950F65"/>
    <w:rsid w:val="0095381E"/>
    <w:rsid w:val="00954E55"/>
    <w:rsid w:val="009570A9"/>
    <w:rsid w:val="00960F68"/>
    <w:rsid w:val="0096245C"/>
    <w:rsid w:val="00972FE7"/>
    <w:rsid w:val="00982C11"/>
    <w:rsid w:val="00986F67"/>
    <w:rsid w:val="00991A8F"/>
    <w:rsid w:val="00991EDD"/>
    <w:rsid w:val="00992A7E"/>
    <w:rsid w:val="00995FB8"/>
    <w:rsid w:val="009A15FA"/>
    <w:rsid w:val="009A7137"/>
    <w:rsid w:val="009B08FB"/>
    <w:rsid w:val="009B67A0"/>
    <w:rsid w:val="009C3BB6"/>
    <w:rsid w:val="009D1AA4"/>
    <w:rsid w:val="009D4A9E"/>
    <w:rsid w:val="009D55FC"/>
    <w:rsid w:val="009E1D1A"/>
    <w:rsid w:val="009E2F7A"/>
    <w:rsid w:val="009E3474"/>
    <w:rsid w:val="009E554E"/>
    <w:rsid w:val="009E7637"/>
    <w:rsid w:val="009F0EC6"/>
    <w:rsid w:val="00A0126A"/>
    <w:rsid w:val="00A15C73"/>
    <w:rsid w:val="00A1692F"/>
    <w:rsid w:val="00A21EEC"/>
    <w:rsid w:val="00A238CC"/>
    <w:rsid w:val="00A23B01"/>
    <w:rsid w:val="00A24E8A"/>
    <w:rsid w:val="00A30002"/>
    <w:rsid w:val="00A32D50"/>
    <w:rsid w:val="00A34010"/>
    <w:rsid w:val="00A3516C"/>
    <w:rsid w:val="00A3555F"/>
    <w:rsid w:val="00A356DC"/>
    <w:rsid w:val="00A366A9"/>
    <w:rsid w:val="00A37248"/>
    <w:rsid w:val="00A46E4B"/>
    <w:rsid w:val="00A616F6"/>
    <w:rsid w:val="00A61A80"/>
    <w:rsid w:val="00A623A4"/>
    <w:rsid w:val="00A63FC8"/>
    <w:rsid w:val="00A64366"/>
    <w:rsid w:val="00A67096"/>
    <w:rsid w:val="00A7607F"/>
    <w:rsid w:val="00A87198"/>
    <w:rsid w:val="00A873E0"/>
    <w:rsid w:val="00A87F29"/>
    <w:rsid w:val="00A90541"/>
    <w:rsid w:val="00A9350D"/>
    <w:rsid w:val="00A9364E"/>
    <w:rsid w:val="00A96D4F"/>
    <w:rsid w:val="00A97340"/>
    <w:rsid w:val="00AA01BD"/>
    <w:rsid w:val="00AB397A"/>
    <w:rsid w:val="00AC0E90"/>
    <w:rsid w:val="00AC680F"/>
    <w:rsid w:val="00AD136B"/>
    <w:rsid w:val="00AD5487"/>
    <w:rsid w:val="00AD6075"/>
    <w:rsid w:val="00AE3CD5"/>
    <w:rsid w:val="00AE4F4E"/>
    <w:rsid w:val="00AF1264"/>
    <w:rsid w:val="00AF3E74"/>
    <w:rsid w:val="00B0495C"/>
    <w:rsid w:val="00B0737E"/>
    <w:rsid w:val="00B07595"/>
    <w:rsid w:val="00B13EC7"/>
    <w:rsid w:val="00B17751"/>
    <w:rsid w:val="00B215D9"/>
    <w:rsid w:val="00B22053"/>
    <w:rsid w:val="00B237C9"/>
    <w:rsid w:val="00B267AD"/>
    <w:rsid w:val="00B27F84"/>
    <w:rsid w:val="00B30672"/>
    <w:rsid w:val="00B37252"/>
    <w:rsid w:val="00B40C2B"/>
    <w:rsid w:val="00B441CE"/>
    <w:rsid w:val="00B46A20"/>
    <w:rsid w:val="00B4763F"/>
    <w:rsid w:val="00B47800"/>
    <w:rsid w:val="00B60CCD"/>
    <w:rsid w:val="00B61B08"/>
    <w:rsid w:val="00B66C1C"/>
    <w:rsid w:val="00B7647F"/>
    <w:rsid w:val="00B81D45"/>
    <w:rsid w:val="00B84B6D"/>
    <w:rsid w:val="00B93299"/>
    <w:rsid w:val="00B93ECD"/>
    <w:rsid w:val="00B948F8"/>
    <w:rsid w:val="00BA35FE"/>
    <w:rsid w:val="00BB1B31"/>
    <w:rsid w:val="00BB1C1E"/>
    <w:rsid w:val="00BB436D"/>
    <w:rsid w:val="00BC349A"/>
    <w:rsid w:val="00BC5ECE"/>
    <w:rsid w:val="00BC629A"/>
    <w:rsid w:val="00BD111E"/>
    <w:rsid w:val="00BD4116"/>
    <w:rsid w:val="00BD5895"/>
    <w:rsid w:val="00BD5F23"/>
    <w:rsid w:val="00BE6EB8"/>
    <w:rsid w:val="00BF7B33"/>
    <w:rsid w:val="00C04F38"/>
    <w:rsid w:val="00C05BDD"/>
    <w:rsid w:val="00C06DA2"/>
    <w:rsid w:val="00C07750"/>
    <w:rsid w:val="00C1091D"/>
    <w:rsid w:val="00C11449"/>
    <w:rsid w:val="00C11B3B"/>
    <w:rsid w:val="00C21C20"/>
    <w:rsid w:val="00C22DE7"/>
    <w:rsid w:val="00C26156"/>
    <w:rsid w:val="00C26DDD"/>
    <w:rsid w:val="00C32960"/>
    <w:rsid w:val="00C330B2"/>
    <w:rsid w:val="00C434CE"/>
    <w:rsid w:val="00C44BE6"/>
    <w:rsid w:val="00C461E5"/>
    <w:rsid w:val="00C46D04"/>
    <w:rsid w:val="00C4787E"/>
    <w:rsid w:val="00C51B4F"/>
    <w:rsid w:val="00C5237A"/>
    <w:rsid w:val="00C561DD"/>
    <w:rsid w:val="00C56252"/>
    <w:rsid w:val="00C56551"/>
    <w:rsid w:val="00C56E3D"/>
    <w:rsid w:val="00C6347C"/>
    <w:rsid w:val="00C72826"/>
    <w:rsid w:val="00C800C4"/>
    <w:rsid w:val="00C808A6"/>
    <w:rsid w:val="00C83E82"/>
    <w:rsid w:val="00C845BB"/>
    <w:rsid w:val="00C84CF6"/>
    <w:rsid w:val="00C9132F"/>
    <w:rsid w:val="00C9274C"/>
    <w:rsid w:val="00C96D6E"/>
    <w:rsid w:val="00CA27B7"/>
    <w:rsid w:val="00CA4DCD"/>
    <w:rsid w:val="00CA7C03"/>
    <w:rsid w:val="00CB1916"/>
    <w:rsid w:val="00CB1CC0"/>
    <w:rsid w:val="00CB2A40"/>
    <w:rsid w:val="00CB2AF8"/>
    <w:rsid w:val="00CC468C"/>
    <w:rsid w:val="00CC5F6A"/>
    <w:rsid w:val="00CC5F87"/>
    <w:rsid w:val="00CC7DD1"/>
    <w:rsid w:val="00CC7E50"/>
    <w:rsid w:val="00CD2D1B"/>
    <w:rsid w:val="00CD2F89"/>
    <w:rsid w:val="00CD55D3"/>
    <w:rsid w:val="00CD6D7B"/>
    <w:rsid w:val="00CE09FF"/>
    <w:rsid w:val="00CE17DA"/>
    <w:rsid w:val="00CE1F55"/>
    <w:rsid w:val="00CE7688"/>
    <w:rsid w:val="00CF3C84"/>
    <w:rsid w:val="00CF6955"/>
    <w:rsid w:val="00CF7E45"/>
    <w:rsid w:val="00D0457A"/>
    <w:rsid w:val="00D1448D"/>
    <w:rsid w:val="00D15AB8"/>
    <w:rsid w:val="00D17358"/>
    <w:rsid w:val="00D20159"/>
    <w:rsid w:val="00D27B27"/>
    <w:rsid w:val="00D303F8"/>
    <w:rsid w:val="00D3087C"/>
    <w:rsid w:val="00D30978"/>
    <w:rsid w:val="00D32723"/>
    <w:rsid w:val="00D40002"/>
    <w:rsid w:val="00D401A8"/>
    <w:rsid w:val="00D46C13"/>
    <w:rsid w:val="00D517BA"/>
    <w:rsid w:val="00D52A58"/>
    <w:rsid w:val="00D57C8E"/>
    <w:rsid w:val="00D62228"/>
    <w:rsid w:val="00D63B19"/>
    <w:rsid w:val="00D63E83"/>
    <w:rsid w:val="00D65693"/>
    <w:rsid w:val="00D725DD"/>
    <w:rsid w:val="00D74D20"/>
    <w:rsid w:val="00D75090"/>
    <w:rsid w:val="00D814EE"/>
    <w:rsid w:val="00D820A0"/>
    <w:rsid w:val="00D852FE"/>
    <w:rsid w:val="00D86B2D"/>
    <w:rsid w:val="00DA427D"/>
    <w:rsid w:val="00DA6738"/>
    <w:rsid w:val="00DA6FE0"/>
    <w:rsid w:val="00DB115F"/>
    <w:rsid w:val="00DC01EC"/>
    <w:rsid w:val="00DC4FA3"/>
    <w:rsid w:val="00DD1E2B"/>
    <w:rsid w:val="00DE132C"/>
    <w:rsid w:val="00DE1778"/>
    <w:rsid w:val="00DF1345"/>
    <w:rsid w:val="00DF2534"/>
    <w:rsid w:val="00DF287C"/>
    <w:rsid w:val="00DF3452"/>
    <w:rsid w:val="00DF3FCF"/>
    <w:rsid w:val="00E011E8"/>
    <w:rsid w:val="00E018F2"/>
    <w:rsid w:val="00E043B7"/>
    <w:rsid w:val="00E114F1"/>
    <w:rsid w:val="00E13A8E"/>
    <w:rsid w:val="00E1469B"/>
    <w:rsid w:val="00E1716C"/>
    <w:rsid w:val="00E232E7"/>
    <w:rsid w:val="00E257FB"/>
    <w:rsid w:val="00E269E4"/>
    <w:rsid w:val="00E35F4F"/>
    <w:rsid w:val="00E375CB"/>
    <w:rsid w:val="00E42C66"/>
    <w:rsid w:val="00E431A0"/>
    <w:rsid w:val="00E43574"/>
    <w:rsid w:val="00E43EB4"/>
    <w:rsid w:val="00E447E0"/>
    <w:rsid w:val="00E46901"/>
    <w:rsid w:val="00E503DF"/>
    <w:rsid w:val="00E5137A"/>
    <w:rsid w:val="00E54177"/>
    <w:rsid w:val="00E56CA4"/>
    <w:rsid w:val="00E6029E"/>
    <w:rsid w:val="00E60310"/>
    <w:rsid w:val="00E6420B"/>
    <w:rsid w:val="00E875AC"/>
    <w:rsid w:val="00E91D1A"/>
    <w:rsid w:val="00E928AA"/>
    <w:rsid w:val="00E94B9F"/>
    <w:rsid w:val="00E95824"/>
    <w:rsid w:val="00EA1F40"/>
    <w:rsid w:val="00EA2260"/>
    <w:rsid w:val="00EA26C4"/>
    <w:rsid w:val="00EA4524"/>
    <w:rsid w:val="00EA546F"/>
    <w:rsid w:val="00EA74F3"/>
    <w:rsid w:val="00EB3C37"/>
    <w:rsid w:val="00EC0D59"/>
    <w:rsid w:val="00EC1955"/>
    <w:rsid w:val="00EC5F28"/>
    <w:rsid w:val="00ED1144"/>
    <w:rsid w:val="00ED7DE1"/>
    <w:rsid w:val="00EE03C8"/>
    <w:rsid w:val="00EE0ED6"/>
    <w:rsid w:val="00EE2C90"/>
    <w:rsid w:val="00EE6969"/>
    <w:rsid w:val="00EF72DC"/>
    <w:rsid w:val="00F016F3"/>
    <w:rsid w:val="00F041ED"/>
    <w:rsid w:val="00F0578A"/>
    <w:rsid w:val="00F06ECF"/>
    <w:rsid w:val="00F15C55"/>
    <w:rsid w:val="00F162E8"/>
    <w:rsid w:val="00F1750E"/>
    <w:rsid w:val="00F23748"/>
    <w:rsid w:val="00F242F2"/>
    <w:rsid w:val="00F330E3"/>
    <w:rsid w:val="00F33292"/>
    <w:rsid w:val="00F37113"/>
    <w:rsid w:val="00F37D62"/>
    <w:rsid w:val="00F43112"/>
    <w:rsid w:val="00F462A4"/>
    <w:rsid w:val="00F4659F"/>
    <w:rsid w:val="00F479AE"/>
    <w:rsid w:val="00F56651"/>
    <w:rsid w:val="00F56B99"/>
    <w:rsid w:val="00F60047"/>
    <w:rsid w:val="00F61702"/>
    <w:rsid w:val="00F665E4"/>
    <w:rsid w:val="00F70A37"/>
    <w:rsid w:val="00F82916"/>
    <w:rsid w:val="00F851EE"/>
    <w:rsid w:val="00F853F0"/>
    <w:rsid w:val="00F86203"/>
    <w:rsid w:val="00F87CFD"/>
    <w:rsid w:val="00F91424"/>
    <w:rsid w:val="00F9380D"/>
    <w:rsid w:val="00F95E93"/>
    <w:rsid w:val="00F961F9"/>
    <w:rsid w:val="00FA4D67"/>
    <w:rsid w:val="00FA6A25"/>
    <w:rsid w:val="00FB7F94"/>
    <w:rsid w:val="00FC2AFA"/>
    <w:rsid w:val="00FC49A0"/>
    <w:rsid w:val="00FC4D8C"/>
    <w:rsid w:val="00FC61E8"/>
    <w:rsid w:val="00FC703B"/>
    <w:rsid w:val="00FD3992"/>
    <w:rsid w:val="00FD6474"/>
    <w:rsid w:val="00FD699C"/>
    <w:rsid w:val="00FD7A92"/>
    <w:rsid w:val="00FE289D"/>
    <w:rsid w:val="00FE3BFA"/>
    <w:rsid w:val="00FE4901"/>
    <w:rsid w:val="00FF6FBF"/>
    <w:rsid w:val="00FF78D9"/>
    <w:rsid w:val="1F1137FC"/>
    <w:rsid w:val="1F5E601D"/>
    <w:rsid w:val="2A41B15C"/>
    <w:rsid w:val="5B0C8AFE"/>
    <w:rsid w:val="76357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275CCE4"/>
  <w15:chartTrackingRefBased/>
  <w15:docId w15:val="{5EE92234-4233-B244-83ED-7E67C806C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25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4C2440"/>
  </w:style>
  <w:style w:type="paragraph" w:customStyle="1" w:styleId="EndNoteBibliographyTitle">
    <w:name w:val="EndNote Bibliography Title"/>
    <w:basedOn w:val="a"/>
    <w:link w:val="EndNoteBibliographyTitle0"/>
    <w:rsid w:val="00FC703B"/>
    <w:pPr>
      <w:jc w:val="center"/>
    </w:pPr>
    <w:rPr>
      <w:rFonts w:ascii="Academy Engraved LET" w:hAnsi="Academy Engraved LET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FC703B"/>
    <w:rPr>
      <w:rFonts w:ascii="Academy Engraved LET" w:hAnsi="Academy Engraved LET"/>
      <w:sz w:val="20"/>
    </w:rPr>
  </w:style>
  <w:style w:type="paragraph" w:customStyle="1" w:styleId="EndNoteBibliography">
    <w:name w:val="EndNote Bibliography"/>
    <w:basedOn w:val="a"/>
    <w:link w:val="EndNoteBibliography0"/>
    <w:rsid w:val="00FC703B"/>
    <w:rPr>
      <w:rFonts w:ascii="Academy Engraved LET" w:hAnsi="Academy Engraved LET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FC703B"/>
    <w:rPr>
      <w:rFonts w:ascii="Academy Engraved LET" w:hAnsi="Academy Engraved LET"/>
      <w:sz w:val="20"/>
    </w:rPr>
  </w:style>
  <w:style w:type="character" w:styleId="a4">
    <w:name w:val="Hyperlink"/>
    <w:basedOn w:val="a0"/>
    <w:uiPriority w:val="99"/>
    <w:unhideWhenUsed/>
    <w:rsid w:val="00FC703B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FC703B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D52A58"/>
    <w:pPr>
      <w:tabs>
        <w:tab w:val="center" w:pos="4513"/>
        <w:tab w:val="right" w:pos="9026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52A58"/>
  </w:style>
  <w:style w:type="paragraph" w:styleId="a7">
    <w:name w:val="footer"/>
    <w:basedOn w:val="a"/>
    <w:link w:val="a8"/>
    <w:uiPriority w:val="99"/>
    <w:unhideWhenUsed/>
    <w:rsid w:val="00D52A58"/>
    <w:pPr>
      <w:tabs>
        <w:tab w:val="center" w:pos="4513"/>
        <w:tab w:val="right" w:pos="9026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52A58"/>
  </w:style>
  <w:style w:type="character" w:styleId="a9">
    <w:name w:val="Unresolved Mention"/>
    <w:basedOn w:val="a0"/>
    <w:uiPriority w:val="99"/>
    <w:semiHidden/>
    <w:unhideWhenUsed/>
    <w:rsid w:val="00322A9A"/>
    <w:rPr>
      <w:color w:val="605E5C"/>
      <w:shd w:val="clear" w:color="auto" w:fill="E1DFDD"/>
    </w:rPr>
  </w:style>
  <w:style w:type="paragraph" w:styleId="aa">
    <w:name w:val="Revision"/>
    <w:hidden/>
    <w:uiPriority w:val="99"/>
    <w:semiHidden/>
    <w:rsid w:val="0013096B"/>
  </w:style>
  <w:style w:type="paragraph" w:styleId="ab">
    <w:name w:val="annotation text"/>
    <w:basedOn w:val="a"/>
    <w:link w:val="ac"/>
    <w:uiPriority w:val="99"/>
    <w:semiHidden/>
    <w:unhideWhenUsed/>
    <w:qFormat/>
    <w:rsid w:val="003A67B9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qFormat/>
    <w:rsid w:val="003A67B9"/>
  </w:style>
  <w:style w:type="character" w:styleId="ad">
    <w:name w:val="annotation reference"/>
    <w:basedOn w:val="a0"/>
    <w:uiPriority w:val="99"/>
    <w:semiHidden/>
    <w:unhideWhenUsed/>
    <w:rsid w:val="003A67B9"/>
    <w:rPr>
      <w:sz w:val="16"/>
      <w:szCs w:val="16"/>
    </w:rPr>
  </w:style>
  <w:style w:type="paragraph" w:styleId="Web">
    <w:name w:val="Normal (Web)"/>
    <w:basedOn w:val="a"/>
    <w:uiPriority w:val="99"/>
    <w:semiHidden/>
    <w:unhideWhenUsed/>
    <w:rsid w:val="00920145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33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8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3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4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6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8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488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898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026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5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3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9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87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250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127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372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5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447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98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405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98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690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40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598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0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44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169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702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833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879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20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00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804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737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0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eg"/><Relationship Id="rId5" Type="http://schemas.openxmlformats.org/officeDocument/2006/relationships/styles" Target="styles.xml"/><Relationship Id="rId15" Type="http://schemas.openxmlformats.org/officeDocument/2006/relationships/footer" Target="footer2.xml"/><Relationship Id="rId10" Type="http://schemas.openxmlformats.org/officeDocument/2006/relationships/image" Target="media/image1.emf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5D34CCD09C834295E58EFB6A6A0190" ma:contentTypeVersion="22" ma:contentTypeDescription="Create a new document." ma:contentTypeScope="" ma:versionID="a40952b13525c2b394e45b83c8f7e679">
  <xsd:schema xmlns:xsd="http://www.w3.org/2001/XMLSchema" xmlns:xs="http://www.w3.org/2001/XMLSchema" xmlns:p="http://schemas.microsoft.com/office/2006/metadata/properties" xmlns:ns1="http://schemas.microsoft.com/sharepoint/v3" xmlns:ns2="9072b058-0b8c-43cb-99e9-ca7648420b04" xmlns:ns3="df4aa1a5-35d4-483a-b61e-1f3ff5f7dc3c" xmlns:ns4="e9952153-5aa5-42e8-8300-ccc6398e6c31" targetNamespace="http://schemas.microsoft.com/office/2006/metadata/properties" ma:root="true" ma:fieldsID="5db2c4ffc8c6a7da9c47a7be2e716fa4" ns1:_="" ns2:_="" ns3:_="" ns4:_="">
    <xsd:import namespace="http://schemas.microsoft.com/sharepoint/v3"/>
    <xsd:import namespace="9072b058-0b8c-43cb-99e9-ca7648420b04"/>
    <xsd:import namespace="df4aa1a5-35d4-483a-b61e-1f3ff5f7dc3c"/>
    <xsd:import namespace="e9952153-5aa5-42e8-8300-ccc6398e6c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ServiceOCR" minOccurs="0"/>
                <xsd:element ref="ns1:_ip_UnifiedCompliancePolicyProperties" minOccurs="0"/>
                <xsd:element ref="ns1:_ip_UnifiedCompliancePolicyUIActio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NOTE_x003a_" minOccurs="0"/>
                <xsd:element ref="ns2:Note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72b058-0b8c-43cb-99e9-ca7648420b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99a8f194-becd-4f93-a34b-b9b3045b787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NOTE_x003a_" ma:index="26" nillable="true" ma:displayName="NOTE:" ma:description="Concur Form for Missing/Lost Receipts" ma:format="Dropdown" ma:internalName="NOTE_x003a_">
      <xsd:simpleType>
        <xsd:restriction base="dms:Note">
          <xsd:maxLength value="255"/>
        </xsd:restriction>
      </xsd:simpleType>
    </xsd:element>
    <xsd:element name="Notes" ma:index="27" nillable="true" ma:displayName="Notes" ma:default="..." ma:format="Dropdown" ma:internalName="Notes">
      <xsd:simpleType>
        <xsd:restriction base="dms:Note">
          <xsd:maxLength value="255"/>
        </xsd:restriction>
      </xsd:simpleType>
    </xsd:element>
    <xsd:element name="MediaServiceObjectDetectorVersions" ma:index="2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4aa1a5-35d4-483a-b61e-1f3ff5f7dc3c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952153-5aa5-42e8-8300-ccc6398e6c31" elementFormDefault="qualified">
    <xsd:import namespace="http://schemas.microsoft.com/office/2006/documentManagement/types"/>
    <xsd:import namespace="http://schemas.microsoft.com/office/infopath/2007/PartnerControls"/>
    <xsd:element name="TaxCatchAll" ma:index="25" nillable="true" ma:displayName="Taxonomy Catch All Column" ma:hidden="true" ma:list="{b4eb19ae-99a3-4e8b-a1b0-6ff83c6a174b}" ma:internalName="TaxCatchAll" ma:showField="CatchAllData" ma:web="df4aa1a5-35d4-483a-b61e-1f3ff5f7dc3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9072b058-0b8c-43cb-99e9-ca7648420b04">
      <Terms xmlns="http://schemas.microsoft.com/office/infopath/2007/PartnerControls"/>
    </lcf76f155ced4ddcb4097134ff3c332f>
    <TaxCatchAll xmlns="e9952153-5aa5-42e8-8300-ccc6398e6c31" xsi:nil="true"/>
    <NOTE_x003a_ xmlns="9072b058-0b8c-43cb-99e9-ca7648420b04" xsi:nil="true"/>
    <Notes xmlns="9072b058-0b8c-43cb-99e9-ca7648420b04">...</Notes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2E37223-4126-4259-98EA-9C19DA0A5A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072b058-0b8c-43cb-99e9-ca7648420b04"/>
    <ds:schemaRef ds:uri="df4aa1a5-35d4-483a-b61e-1f3ff5f7dc3c"/>
    <ds:schemaRef ds:uri="e9952153-5aa5-42e8-8300-ccc6398e6c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09AC8DA-8CE8-4F18-9C59-A53FCF9D9370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9072b058-0b8c-43cb-99e9-ca7648420b04"/>
    <ds:schemaRef ds:uri="e9952153-5aa5-42e8-8300-ccc6398e6c31"/>
  </ds:schemaRefs>
</ds:datastoreItem>
</file>

<file path=customXml/itemProps3.xml><?xml version="1.0" encoding="utf-8"?>
<ds:datastoreItem xmlns:ds="http://schemas.openxmlformats.org/officeDocument/2006/customXml" ds:itemID="{AEDE7451-D3D6-46FC-852C-9EB34D69457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5011865-24F3-D74A-9F35-F91D3B51D1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2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今井　優</dc:creator>
  <cp:keywords/>
  <dc:description/>
  <cp:lastModifiedBy>今井　優</cp:lastModifiedBy>
  <cp:revision>103</cp:revision>
  <cp:lastPrinted>2025-07-23T06:57:00Z</cp:lastPrinted>
  <dcterms:created xsi:type="dcterms:W3CDTF">2025-07-23T07:34:00Z</dcterms:created>
  <dcterms:modified xsi:type="dcterms:W3CDTF">2025-07-31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5D34CCD09C834295E58EFB6A6A0190</vt:lpwstr>
  </property>
  <property fmtid="{D5CDD505-2E9C-101B-9397-08002B2CF9AE}" pid="3" name="MediaServiceImageTags">
    <vt:lpwstr/>
  </property>
</Properties>
</file>